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4"/>
        <w:gridCol w:w="672"/>
        <w:gridCol w:w="715"/>
        <w:gridCol w:w="715"/>
        <w:gridCol w:w="715"/>
        <w:gridCol w:w="774"/>
        <w:gridCol w:w="715"/>
        <w:gridCol w:w="715"/>
        <w:gridCol w:w="749"/>
      </w:tblGrid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2</w:t>
            </w:r>
          </w:p>
        </w:tc>
        <w:tc>
          <w:tcPr>
            <w:tcW w:w="2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8</w:t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e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4-Aza-CR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4-Aza-CdR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60-Aza-CR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60-Aza-Cd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4-Aza-CR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4-Aza-CdR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60-Aza-CR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60-Aza-CdR</w:t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MT1_KO_U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MT1_KO_D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Inflammation and immune modulating pathway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04640_HEMATOPOIETIC_CELL_LINEAG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val="en-US"/>
                </w:rPr>
                <w:t>HSA04060_CYTOKINE_CYTOKINE_RECEPTOR_INTERACTION</w:t>
              </w:r>
            </w:hyperlink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08" w:hRule="atLeast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TNFA_NFKB_DEP_U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SERINI_INFLAMMATIO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BRENTANI_IMMUNE_FUNCTIO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DER_IFNB_U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DER_IFNA_U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i/>
                <w:sz w:val="16"/>
                <w:szCs w:val="16"/>
              </w:rPr>
              <w:t>Diverse pathway</w:t>
            </w:r>
            <w:r>
              <w:rPr>
                <w:i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i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LEE_MYC_E2F1_U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LEI_MYB_REGULATED_GEN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LEE_E2F1_U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US"/>
              </w:rPr>
              <w:t>Amino acid synthesi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G_LEUCINE_U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G_GLUTAMINE_U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ind w:left="720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 Direct comparison between Aza-CR and Aza-CdR treatment</w:t>
      </w:r>
    </w:p>
    <w:p>
      <w:pPr>
        <w:pStyle w:val="Normal"/>
        <w:spacing w:before="0" w:after="200"/>
        <w:ind w:left="720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Listeafsnit">
    <w:name w:val="Listeafsnit"/>
    <w:basedOn w:val="Normal"/>
    <w:qFormat/>
    <w:pPr>
      <w:spacing w:before="0" w:after="200"/>
      <w:ind w:left="720" w:hanging="0"/>
      <w:contextualSpacing/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.mit.edu/gsea/msigdb/cards/HSA04060_CYTOKINE_CYTOKINE_RECEPTOR_INTERACTION.html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16:11:00Z</dcterms:created>
  <dc:creator>HOTHER, CRISTOFFER RH22723  </dc:creator>
  <dc:description/>
  <cp:keywords/>
  <dc:language>en-US</dc:language>
  <cp:lastModifiedBy>pc-support</cp:lastModifiedBy>
  <dcterms:modified xsi:type="dcterms:W3CDTF">2010-08-09T16:11:00Z</dcterms:modified>
  <cp:revision>2</cp:revision>
  <dc:subject/>
  <dc:title>Day 2</dc:title>
</cp:coreProperties>
</file>